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upplementary Table S1 </w:t>
      </w:r>
      <w:r>
        <w:rPr>
          <w:rFonts w:hint="default" w:ascii="Times New Roman" w:hAnsi="Times New Roman" w:cs="Times New Roman"/>
          <w:lang w:val="en-US" w:eastAsia="zh-CN"/>
        </w:rPr>
        <w:t>the annual percentage of positive respiratory virus detections among hospitalized children with ARIs from 2018 to 2022</w:t>
      </w:r>
    </w:p>
    <w:tbl>
      <w:tblPr>
        <w:tblStyle w:val="2"/>
        <w:tblpPr w:leftFromText="180" w:rightFromText="180" w:vertAnchor="page" w:horzAnchor="page" w:tblpX="1459" w:tblpY="2809"/>
        <w:tblOverlap w:val="never"/>
        <w:tblW w:w="1385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2008"/>
        <w:gridCol w:w="2033"/>
        <w:gridCol w:w="2059"/>
        <w:gridCol w:w="2041"/>
        <w:gridCol w:w="2012"/>
        <w:gridCol w:w="1083"/>
        <w:gridCol w:w="12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67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41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4"/>
                <w:lang w:val="en-US" w:eastAsia="zh-CN"/>
              </w:rPr>
              <w:t>P</w:t>
            </w:r>
            <w:r>
              <w:rPr>
                <w:rFonts w:ascii="Times New Roman" w:hAnsi="Times New Roman"/>
                <w:b/>
                <w:bCs/>
                <w:color w:val="auto"/>
                <w:sz w:val="24"/>
              </w:rPr>
              <w:t>eriod before COVID-1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/n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6112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4"/>
                <w:lang w:val="en-US" w:eastAsia="zh-CN"/>
              </w:rPr>
              <w:t>D</w:t>
            </w:r>
            <w:r>
              <w:rPr>
                <w:rFonts w:ascii="Times New Roman" w:hAnsi="Times New Roman"/>
                <w:b/>
                <w:bCs/>
                <w:color w:val="auto"/>
                <w:sz w:val="24"/>
              </w:rPr>
              <w:t>uring COVID-1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/n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sym w:font="Symbol" w:char="F063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  <w:tc>
          <w:tcPr>
            <w:tcW w:w="12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6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/n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3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19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/n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20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/n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4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21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/n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1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22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/n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~＜1y</w:t>
            </w:r>
          </w:p>
        </w:tc>
        <w:tc>
          <w:tcPr>
            <w:tcW w:w="4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536/2688(19.94%)</w:t>
            </w:r>
          </w:p>
        </w:tc>
        <w:tc>
          <w:tcPr>
            <w:tcW w:w="6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535/2311(23.15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.6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2/13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.15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4/13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23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9/63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25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4/8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27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2/8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17.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3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~＜3y</w:t>
            </w:r>
          </w:p>
        </w:tc>
        <w:tc>
          <w:tcPr>
            <w:tcW w:w="4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173/1223(17.14%)</w:t>
            </w:r>
          </w:p>
        </w:tc>
        <w:tc>
          <w:tcPr>
            <w:tcW w:w="6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3/1256(13.77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0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7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2/55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2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1/6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16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/27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18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4/43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14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8/5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10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~＜7y</w:t>
            </w:r>
          </w:p>
        </w:tc>
        <w:tc>
          <w:tcPr>
            <w:tcW w:w="4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105/989(10.62%)</w:t>
            </w:r>
          </w:p>
        </w:tc>
        <w:tc>
          <w:tcPr>
            <w:tcW w:w="6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/1036(9.56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6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4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/44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98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4/54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13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/17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12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/3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7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/5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9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~＜14y</w:t>
            </w:r>
          </w:p>
        </w:tc>
        <w:tc>
          <w:tcPr>
            <w:tcW w:w="4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7/121(5.79%)</w:t>
            </w:r>
          </w:p>
        </w:tc>
        <w:tc>
          <w:tcPr>
            <w:tcW w:w="6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/158(3.16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.1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6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/4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2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/7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7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/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5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/2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3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/1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2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~＜14y</w:t>
            </w:r>
          </w:p>
        </w:tc>
        <w:tc>
          <w:tcPr>
            <w:tcW w:w="4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21/5021(16.35%)</w:t>
            </w:r>
          </w:p>
        </w:tc>
        <w:tc>
          <w:tcPr>
            <w:tcW w:w="6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12/4761(17.06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8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0.3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67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6/23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.99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5/266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.32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3/109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eastAsia="zh-CN" w:bidi="ar"/>
              </w:rPr>
              <w:t>20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7/168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.45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2/198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.68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bookmarkStart w:id="0" w:name="_GoBack"/>
            <w:bookmarkEnd w:id="0"/>
          </w:p>
        </w:tc>
        <w:tc>
          <w:tcPr>
            <w:tcW w:w="12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1:number of respiratory virus positive, n2: number of ARIs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  <w:docVar w:name="KY_MEDREF_DOCUID" w:val="{00A82F6E-E5F5-4509-BB96-813CD4043EA5}"/>
    <w:docVar w:name="KY_MEDREF_VERSION" w:val="3"/>
  </w:docVars>
  <w:rsids>
    <w:rsidRoot w:val="00000000"/>
    <w:rsid w:val="00CF2B4B"/>
    <w:rsid w:val="109776BD"/>
    <w:rsid w:val="129D16C6"/>
    <w:rsid w:val="161A2A84"/>
    <w:rsid w:val="18AF30ED"/>
    <w:rsid w:val="1A253F8B"/>
    <w:rsid w:val="21F25DF0"/>
    <w:rsid w:val="273A7096"/>
    <w:rsid w:val="27C568CF"/>
    <w:rsid w:val="2E334687"/>
    <w:rsid w:val="36FA72D5"/>
    <w:rsid w:val="391A01F5"/>
    <w:rsid w:val="3DF8538F"/>
    <w:rsid w:val="3E25536A"/>
    <w:rsid w:val="44895120"/>
    <w:rsid w:val="57767D3C"/>
    <w:rsid w:val="59FA613B"/>
    <w:rsid w:val="5D5C5E1B"/>
    <w:rsid w:val="6866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6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5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4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1</Words>
  <Characters>929</Characters>
  <Lines>0</Lines>
  <Paragraphs>0</Paragraphs>
  <TotalTime>46</TotalTime>
  <ScaleCrop>false</ScaleCrop>
  <LinksUpToDate>false</LinksUpToDate>
  <CharactersWithSpaces>100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14:15:00Z</dcterms:created>
  <dc:creator>建伟</dc:creator>
  <cp:lastModifiedBy>administrator</cp:lastModifiedBy>
  <dcterms:modified xsi:type="dcterms:W3CDTF">2023-10-26T00:23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F0B92F0E5D144DEEAE7C511D76B991B0_12</vt:lpwstr>
  </property>
</Properties>
</file>